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57137" w14:textId="6831954C" w:rsidR="00BF2F38" w:rsidRPr="00D80D5E" w:rsidRDefault="00D968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666104" w:rsidRPr="0066610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436AB" w:rsidRPr="00D80D5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ixty-one</w:t>
      </w:r>
      <w:r w:rsidR="00BF2F38" w:rsidRPr="00D80D5E">
        <w:rPr>
          <w:rFonts w:ascii="Times New Roman" w:hAnsi="Times New Roman" w:cs="Times New Roman"/>
          <w:sz w:val="24"/>
          <w:szCs w:val="24"/>
        </w:rPr>
        <w:t xml:space="preserve"> genes in the analysis for the </w:t>
      </w:r>
      <w:r w:rsidR="006C75C9" w:rsidRPr="006C75C9">
        <w:rPr>
          <w:rFonts w:ascii="Times New Roman" w:hAnsi="Times New Roman" w:cs="Times New Roman"/>
          <w:sz w:val="24"/>
          <w:szCs w:val="24"/>
        </w:rPr>
        <w:t>hereditary disorders associated with neonatal and infancy cholestasis</w:t>
      </w:r>
    </w:p>
    <w:tbl>
      <w:tblPr>
        <w:tblStyle w:val="a3"/>
        <w:tblpPr w:leftFromText="142" w:rightFromText="142" w:vertAnchor="text" w:horzAnchor="margin" w:tblpXSpec="center" w:tblpY="60"/>
        <w:tblW w:w="13254" w:type="dxa"/>
        <w:tblLook w:val="04A0" w:firstRow="1" w:lastRow="0" w:firstColumn="1" w:lastColumn="0" w:noHBand="0" w:noVBand="1"/>
      </w:tblPr>
      <w:tblGrid>
        <w:gridCol w:w="1408"/>
        <w:gridCol w:w="2835"/>
        <w:gridCol w:w="1417"/>
        <w:gridCol w:w="2835"/>
        <w:gridCol w:w="1985"/>
        <w:gridCol w:w="2774"/>
      </w:tblGrid>
      <w:tr w:rsidR="00BC19DB" w:rsidRPr="006931C2" w14:paraId="1D077BBF" w14:textId="3D1CA64F" w:rsidTr="00B27EB4">
        <w:trPr>
          <w:trHeight w:val="269"/>
        </w:trPr>
        <w:tc>
          <w:tcPr>
            <w:tcW w:w="1408" w:type="dxa"/>
          </w:tcPr>
          <w:p w14:paraId="21B1ECA5" w14:textId="0FB59C62" w:rsidR="00D80D5E" w:rsidRPr="006931C2" w:rsidRDefault="00D80D5E" w:rsidP="0055610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 name</w:t>
            </w:r>
          </w:p>
        </w:tc>
        <w:tc>
          <w:tcPr>
            <w:tcW w:w="2835" w:type="dxa"/>
          </w:tcPr>
          <w:p w14:paraId="41D04D02" w14:textId="4AE9FE0B" w:rsidR="00D80D5E" w:rsidRPr="006931C2" w:rsidRDefault="00431795" w:rsidP="0055610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sease</w:t>
            </w:r>
          </w:p>
        </w:tc>
        <w:tc>
          <w:tcPr>
            <w:tcW w:w="1417" w:type="dxa"/>
          </w:tcPr>
          <w:p w14:paraId="6F27221C" w14:textId="77777777" w:rsidR="00D80D5E" w:rsidRPr="006931C2" w:rsidRDefault="00D80D5E" w:rsidP="0055610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 name</w:t>
            </w:r>
          </w:p>
        </w:tc>
        <w:tc>
          <w:tcPr>
            <w:tcW w:w="2835" w:type="dxa"/>
          </w:tcPr>
          <w:p w14:paraId="4B548AF3" w14:textId="2D41F60D" w:rsidR="00D80D5E" w:rsidRPr="006931C2" w:rsidRDefault="00431795" w:rsidP="0055610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sease</w:t>
            </w:r>
          </w:p>
        </w:tc>
        <w:tc>
          <w:tcPr>
            <w:tcW w:w="1985" w:type="dxa"/>
          </w:tcPr>
          <w:p w14:paraId="05637302" w14:textId="77777777" w:rsidR="00D80D5E" w:rsidRPr="006931C2" w:rsidRDefault="00D80D5E" w:rsidP="0055610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 name</w:t>
            </w:r>
          </w:p>
        </w:tc>
        <w:tc>
          <w:tcPr>
            <w:tcW w:w="2774" w:type="dxa"/>
          </w:tcPr>
          <w:p w14:paraId="533FC853" w14:textId="31A615AC" w:rsidR="00D80D5E" w:rsidRPr="006931C2" w:rsidRDefault="00431795" w:rsidP="0055610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sease</w:t>
            </w:r>
          </w:p>
        </w:tc>
      </w:tr>
      <w:tr w:rsidR="00BC19DB" w:rsidRPr="006931C2" w14:paraId="27F482A0" w14:textId="28CE4B92" w:rsidTr="00B27EB4">
        <w:trPr>
          <w:trHeight w:val="458"/>
        </w:trPr>
        <w:tc>
          <w:tcPr>
            <w:tcW w:w="1408" w:type="dxa"/>
          </w:tcPr>
          <w:p w14:paraId="4322FEA4" w14:textId="72E14C0A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JAG1</w:t>
            </w:r>
            <w:r w:rsidR="000951DE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NOTCH2</w:t>
            </w:r>
          </w:p>
        </w:tc>
        <w:tc>
          <w:tcPr>
            <w:tcW w:w="2835" w:type="dxa"/>
          </w:tcPr>
          <w:p w14:paraId="308FB285" w14:textId="1366241A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gille syndrome</w:t>
            </w:r>
          </w:p>
        </w:tc>
        <w:tc>
          <w:tcPr>
            <w:tcW w:w="1417" w:type="dxa"/>
          </w:tcPr>
          <w:p w14:paraId="13C06319" w14:textId="5FC98FA3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FTR</w:t>
            </w:r>
          </w:p>
        </w:tc>
        <w:tc>
          <w:tcPr>
            <w:tcW w:w="2835" w:type="dxa"/>
          </w:tcPr>
          <w:p w14:paraId="56A67432" w14:textId="52985327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stic fibrosis</w:t>
            </w:r>
          </w:p>
        </w:tc>
        <w:tc>
          <w:tcPr>
            <w:tcW w:w="1985" w:type="dxa"/>
          </w:tcPr>
          <w:p w14:paraId="4AC49242" w14:textId="65210EC4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PHP1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NPHP3, NPHP4, 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INVS </w:t>
            </w:r>
          </w:p>
        </w:tc>
        <w:tc>
          <w:tcPr>
            <w:tcW w:w="2774" w:type="dxa"/>
          </w:tcPr>
          <w:p w14:paraId="722BBD9F" w14:textId="4D7669DC" w:rsidR="00556109" w:rsidRPr="006931C2" w:rsidRDefault="00A46B9B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phronophthisis</w:t>
            </w:r>
          </w:p>
        </w:tc>
      </w:tr>
      <w:tr w:rsidR="000951DE" w:rsidRPr="006931C2" w14:paraId="3045ECD5" w14:textId="3229CA31" w:rsidTr="00B27EB4">
        <w:trPr>
          <w:trHeight w:val="143"/>
        </w:trPr>
        <w:tc>
          <w:tcPr>
            <w:tcW w:w="1408" w:type="dxa"/>
          </w:tcPr>
          <w:p w14:paraId="6A440C63" w14:textId="5965D315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EAPINA1</w:t>
            </w:r>
          </w:p>
        </w:tc>
        <w:tc>
          <w:tcPr>
            <w:tcW w:w="2835" w:type="dxa"/>
          </w:tcPr>
          <w:p w14:paraId="4F9C311E" w14:textId="47967CE1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pha-1-antitrypsin deficiency</w:t>
            </w:r>
          </w:p>
        </w:tc>
        <w:tc>
          <w:tcPr>
            <w:tcW w:w="1417" w:type="dxa"/>
          </w:tcPr>
          <w:p w14:paraId="36152F1B" w14:textId="5132473D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BCC2</w:t>
            </w:r>
          </w:p>
        </w:tc>
        <w:tc>
          <w:tcPr>
            <w:tcW w:w="2835" w:type="dxa"/>
          </w:tcPr>
          <w:p w14:paraId="65BCE52A" w14:textId="10129A9D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bin-Johnson syndrome</w:t>
            </w:r>
          </w:p>
        </w:tc>
        <w:tc>
          <w:tcPr>
            <w:tcW w:w="1985" w:type="dxa"/>
          </w:tcPr>
          <w:p w14:paraId="1AB06B9B" w14:textId="40406093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PC1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NPC2</w:t>
            </w:r>
          </w:p>
        </w:tc>
        <w:tc>
          <w:tcPr>
            <w:tcW w:w="2774" w:type="dxa"/>
          </w:tcPr>
          <w:p w14:paraId="7D1CC9A2" w14:textId="553F612E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emann-Pick disease, type C</w:t>
            </w:r>
          </w:p>
        </w:tc>
      </w:tr>
      <w:tr w:rsidR="000951DE" w:rsidRPr="006931C2" w14:paraId="558E2E1E" w14:textId="5A0138F0" w:rsidTr="00B27EB4">
        <w:trPr>
          <w:trHeight w:val="460"/>
        </w:trPr>
        <w:tc>
          <w:tcPr>
            <w:tcW w:w="1408" w:type="dxa"/>
          </w:tcPr>
          <w:p w14:paraId="059B850B" w14:textId="7D0BCCEB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MACR</w:t>
            </w:r>
          </w:p>
        </w:tc>
        <w:tc>
          <w:tcPr>
            <w:tcW w:w="2835" w:type="dxa"/>
          </w:tcPr>
          <w:p w14:paraId="3A4BAC6C" w14:textId="520D8454" w:rsidR="00556109" w:rsidRPr="006931C2" w:rsidRDefault="003C7732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pha-methylacyl-CoA racemase deficiency</w:t>
            </w:r>
          </w:p>
        </w:tc>
        <w:tc>
          <w:tcPr>
            <w:tcW w:w="1417" w:type="dxa"/>
          </w:tcPr>
          <w:p w14:paraId="04227245" w14:textId="1658249A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AT</w:t>
            </w:r>
          </w:p>
        </w:tc>
        <w:tc>
          <w:tcPr>
            <w:tcW w:w="2835" w:type="dxa"/>
          </w:tcPr>
          <w:p w14:paraId="38867C09" w14:textId="799D21ED" w:rsidR="00556109" w:rsidRPr="006931C2" w:rsidRDefault="003C7732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ial hypercholanemia 2</w:t>
            </w:r>
          </w:p>
        </w:tc>
        <w:tc>
          <w:tcPr>
            <w:tcW w:w="1985" w:type="dxa"/>
          </w:tcPr>
          <w:p w14:paraId="1A513D3D" w14:textId="0301AE44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KHD1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PKD2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EC63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PRKCSH</w:t>
            </w:r>
          </w:p>
        </w:tc>
        <w:tc>
          <w:tcPr>
            <w:tcW w:w="2774" w:type="dxa"/>
          </w:tcPr>
          <w:p w14:paraId="39A70A14" w14:textId="47043E5A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cystic kidney and hepatic disease</w:t>
            </w:r>
          </w:p>
        </w:tc>
      </w:tr>
      <w:tr w:rsidR="000951DE" w:rsidRPr="006931C2" w14:paraId="5EDA3755" w14:textId="0C904EF9" w:rsidTr="00B27EB4">
        <w:trPr>
          <w:trHeight w:val="286"/>
        </w:trPr>
        <w:tc>
          <w:tcPr>
            <w:tcW w:w="1408" w:type="dxa"/>
          </w:tcPr>
          <w:p w14:paraId="4A8C1BA0" w14:textId="302B0115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VPS33B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VIPAS39</w:t>
            </w:r>
          </w:p>
        </w:tc>
        <w:tc>
          <w:tcPr>
            <w:tcW w:w="2835" w:type="dxa"/>
          </w:tcPr>
          <w:p w14:paraId="7C0CA416" w14:textId="0EB1C074" w:rsidR="00556109" w:rsidRPr="006931C2" w:rsidRDefault="003C7732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throgryposis-Renal dysfunction-Cholestasis syndrome</w:t>
            </w:r>
          </w:p>
        </w:tc>
        <w:tc>
          <w:tcPr>
            <w:tcW w:w="1417" w:type="dxa"/>
          </w:tcPr>
          <w:p w14:paraId="0BFFCD77" w14:textId="27F03EB9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ALT</w:t>
            </w:r>
          </w:p>
        </w:tc>
        <w:tc>
          <w:tcPr>
            <w:tcW w:w="2835" w:type="dxa"/>
          </w:tcPr>
          <w:p w14:paraId="6F7A103D" w14:textId="74FFCCD6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lactosemia</w:t>
            </w:r>
          </w:p>
        </w:tc>
        <w:tc>
          <w:tcPr>
            <w:tcW w:w="1985" w:type="dxa"/>
          </w:tcPr>
          <w:p w14:paraId="38CDF556" w14:textId="587D85A2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TP8B1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ABCB11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ABCB4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TJP2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NR1H4</w:t>
            </w:r>
          </w:p>
        </w:tc>
        <w:tc>
          <w:tcPr>
            <w:tcW w:w="2774" w:type="dxa"/>
          </w:tcPr>
          <w:p w14:paraId="5049C3C6" w14:textId="72DED7EA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gressive Familial Intrahepatic Cholestasis</w:t>
            </w:r>
          </w:p>
        </w:tc>
      </w:tr>
      <w:tr w:rsidR="000951DE" w:rsidRPr="006931C2" w14:paraId="329CF0CE" w14:textId="04CE49E4" w:rsidTr="00B27EB4">
        <w:tc>
          <w:tcPr>
            <w:tcW w:w="1408" w:type="dxa"/>
          </w:tcPr>
          <w:p w14:paraId="7489B408" w14:textId="04AFE6D4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LC27A5</w:t>
            </w:r>
          </w:p>
        </w:tc>
        <w:tc>
          <w:tcPr>
            <w:tcW w:w="2835" w:type="dxa"/>
          </w:tcPr>
          <w:p w14:paraId="61CC9648" w14:textId="1F7DC41B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e acid amidation defect</w:t>
            </w:r>
          </w:p>
        </w:tc>
        <w:tc>
          <w:tcPr>
            <w:tcW w:w="1417" w:type="dxa"/>
          </w:tcPr>
          <w:p w14:paraId="00AE4045" w14:textId="15920E5A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RMU</w:t>
            </w:r>
          </w:p>
        </w:tc>
        <w:tc>
          <w:tcPr>
            <w:tcW w:w="2835" w:type="dxa"/>
          </w:tcPr>
          <w:p w14:paraId="37E45110" w14:textId="0CE4F5B8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antile liver failure</w:t>
            </w:r>
          </w:p>
        </w:tc>
        <w:tc>
          <w:tcPr>
            <w:tcW w:w="1985" w:type="dxa"/>
          </w:tcPr>
          <w:p w14:paraId="4D069CEB" w14:textId="627C8312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LCO1B1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LCO1B3</w:t>
            </w:r>
          </w:p>
        </w:tc>
        <w:tc>
          <w:tcPr>
            <w:tcW w:w="2774" w:type="dxa"/>
          </w:tcPr>
          <w:p w14:paraId="11BEBAF7" w14:textId="76FE7199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tor Syndrome</w:t>
            </w:r>
          </w:p>
        </w:tc>
      </w:tr>
      <w:tr w:rsidR="000951DE" w:rsidRPr="006931C2" w14:paraId="1F59376A" w14:textId="7B777D3B" w:rsidTr="00B27EB4">
        <w:tc>
          <w:tcPr>
            <w:tcW w:w="1408" w:type="dxa"/>
          </w:tcPr>
          <w:p w14:paraId="49CEDDE3" w14:textId="1E972CCC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SD3B7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AKR1D1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CYP7B1</w:t>
            </w:r>
          </w:p>
        </w:tc>
        <w:tc>
          <w:tcPr>
            <w:tcW w:w="2835" w:type="dxa"/>
          </w:tcPr>
          <w:p w14:paraId="20231925" w14:textId="72C45A7E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e Acid Synthetic defect</w:t>
            </w:r>
          </w:p>
        </w:tc>
        <w:tc>
          <w:tcPr>
            <w:tcW w:w="1417" w:type="dxa"/>
          </w:tcPr>
          <w:p w14:paraId="7D886572" w14:textId="10588D22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C2D2A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MKS1</w:t>
            </w:r>
          </w:p>
        </w:tc>
        <w:tc>
          <w:tcPr>
            <w:tcW w:w="2835" w:type="dxa"/>
          </w:tcPr>
          <w:p w14:paraId="74A8D1C7" w14:textId="68EEAD80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oubert syndrome/Meckel syndrome</w:t>
            </w:r>
          </w:p>
        </w:tc>
        <w:tc>
          <w:tcPr>
            <w:tcW w:w="1985" w:type="dxa"/>
          </w:tcPr>
          <w:p w14:paraId="0B84B9CE" w14:textId="623AE71B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DHCR7</w:t>
            </w:r>
          </w:p>
        </w:tc>
        <w:tc>
          <w:tcPr>
            <w:tcW w:w="2774" w:type="dxa"/>
          </w:tcPr>
          <w:p w14:paraId="7DD8C6B5" w14:textId="6D38A69D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ith-Lemli-Opitz syndrome</w:t>
            </w:r>
          </w:p>
        </w:tc>
      </w:tr>
      <w:tr w:rsidR="000951DE" w:rsidRPr="006931C2" w14:paraId="31644514" w14:textId="192C3874" w:rsidTr="00B27EB4">
        <w:tc>
          <w:tcPr>
            <w:tcW w:w="1408" w:type="dxa"/>
          </w:tcPr>
          <w:p w14:paraId="58372612" w14:textId="7FEEB0CD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YP7A1</w:t>
            </w:r>
          </w:p>
        </w:tc>
        <w:tc>
          <w:tcPr>
            <w:tcW w:w="2835" w:type="dxa"/>
          </w:tcPr>
          <w:p w14:paraId="56BC77D3" w14:textId="0301999E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e acid synthesis genes</w:t>
            </w:r>
          </w:p>
        </w:tc>
        <w:tc>
          <w:tcPr>
            <w:tcW w:w="1417" w:type="dxa"/>
          </w:tcPr>
          <w:p w14:paraId="174DBA16" w14:textId="51DB2C52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IPA</w:t>
            </w:r>
          </w:p>
        </w:tc>
        <w:tc>
          <w:tcPr>
            <w:tcW w:w="2835" w:type="dxa"/>
          </w:tcPr>
          <w:p w14:paraId="1BE8AF11" w14:textId="45A86785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sosomal acid lipase deficiency</w:t>
            </w:r>
          </w:p>
        </w:tc>
        <w:tc>
          <w:tcPr>
            <w:tcW w:w="1985" w:type="dxa"/>
          </w:tcPr>
          <w:p w14:paraId="4890E72F" w14:textId="4F98CBE9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H</w:t>
            </w:r>
          </w:p>
        </w:tc>
        <w:tc>
          <w:tcPr>
            <w:tcW w:w="2774" w:type="dxa"/>
          </w:tcPr>
          <w:p w14:paraId="7A01BEE7" w14:textId="5744FCBD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rosinemia 1</w:t>
            </w:r>
          </w:p>
        </w:tc>
      </w:tr>
      <w:tr w:rsidR="000951DE" w:rsidRPr="006931C2" w14:paraId="2AA0F450" w14:textId="6D868E50" w:rsidTr="00B27EB4">
        <w:tc>
          <w:tcPr>
            <w:tcW w:w="1408" w:type="dxa"/>
          </w:tcPr>
          <w:p w14:paraId="6EBAEA67" w14:textId="6F6F00A9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NF1B</w:t>
            </w:r>
          </w:p>
        </w:tc>
        <w:tc>
          <w:tcPr>
            <w:tcW w:w="2835" w:type="dxa"/>
          </w:tcPr>
          <w:p w14:paraId="13BF5EF7" w14:textId="1079516E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e duct development genes</w:t>
            </w:r>
          </w:p>
        </w:tc>
        <w:tc>
          <w:tcPr>
            <w:tcW w:w="1417" w:type="dxa"/>
          </w:tcPr>
          <w:p w14:paraId="2FAAF2C9" w14:textId="732075D6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DGUOK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MPV17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BCL1L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POLG</w:t>
            </w:r>
          </w:p>
        </w:tc>
        <w:tc>
          <w:tcPr>
            <w:tcW w:w="2835" w:type="dxa"/>
          </w:tcPr>
          <w:p w14:paraId="4C30E6AE" w14:textId="0F219B2F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tochondrial disorder</w:t>
            </w:r>
          </w:p>
        </w:tc>
        <w:tc>
          <w:tcPr>
            <w:tcW w:w="1985" w:type="dxa"/>
          </w:tcPr>
          <w:p w14:paraId="0B0E7D00" w14:textId="103F90BB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TP7B</w:t>
            </w:r>
          </w:p>
        </w:tc>
        <w:tc>
          <w:tcPr>
            <w:tcW w:w="2774" w:type="dxa"/>
          </w:tcPr>
          <w:p w14:paraId="45DE3008" w14:textId="24E063F2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lson disease</w:t>
            </w:r>
          </w:p>
        </w:tc>
      </w:tr>
      <w:tr w:rsidR="000951DE" w:rsidRPr="006931C2" w14:paraId="461A3F6A" w14:textId="23B56019" w:rsidTr="00B27EB4">
        <w:tc>
          <w:tcPr>
            <w:tcW w:w="1408" w:type="dxa"/>
          </w:tcPr>
          <w:p w14:paraId="7BC978E0" w14:textId="39717E58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YP27A1</w:t>
            </w:r>
          </w:p>
        </w:tc>
        <w:tc>
          <w:tcPr>
            <w:tcW w:w="2835" w:type="dxa"/>
          </w:tcPr>
          <w:p w14:paraId="7B2F2514" w14:textId="4C4E4817" w:rsidR="00556109" w:rsidRPr="006931C2" w:rsidRDefault="003C7732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ebrotendinous xanthomatosis</w:t>
            </w:r>
          </w:p>
        </w:tc>
        <w:tc>
          <w:tcPr>
            <w:tcW w:w="1417" w:type="dxa"/>
          </w:tcPr>
          <w:p w14:paraId="5AAE6C45" w14:textId="35146EBE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LC25A13</w:t>
            </w:r>
          </w:p>
        </w:tc>
        <w:tc>
          <w:tcPr>
            <w:tcW w:w="2835" w:type="dxa"/>
          </w:tcPr>
          <w:p w14:paraId="707C8495" w14:textId="6BE2C2E4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onatal intrahepatic Caused by Citrin Deficiency</w:t>
            </w:r>
          </w:p>
        </w:tc>
        <w:tc>
          <w:tcPr>
            <w:tcW w:w="1985" w:type="dxa"/>
          </w:tcPr>
          <w:p w14:paraId="73F72915" w14:textId="7D34C78E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EX1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EX2, PEX3, 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EX5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EX6, PEX10, 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EX12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BC19DB"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EX13, PEX14, PEX16, PEX19, </w:t>
            </w: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EX26</w:t>
            </w:r>
          </w:p>
        </w:tc>
        <w:tc>
          <w:tcPr>
            <w:tcW w:w="2774" w:type="dxa"/>
          </w:tcPr>
          <w:p w14:paraId="6BF00CA1" w14:textId="2D0825A8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ellweger spectrum disorder</w:t>
            </w:r>
          </w:p>
        </w:tc>
      </w:tr>
      <w:tr w:rsidR="000951DE" w:rsidRPr="006931C2" w14:paraId="642A6783" w14:textId="115AA308" w:rsidTr="00B27EB4">
        <w:tc>
          <w:tcPr>
            <w:tcW w:w="1408" w:type="dxa"/>
          </w:tcPr>
          <w:p w14:paraId="77FF953A" w14:textId="5FC43CE4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UGT1A1</w:t>
            </w:r>
          </w:p>
        </w:tc>
        <w:tc>
          <w:tcPr>
            <w:tcW w:w="2835" w:type="dxa"/>
          </w:tcPr>
          <w:p w14:paraId="230CDC77" w14:textId="4C6873D3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igler Najjar/Gilbert syndrome</w:t>
            </w:r>
          </w:p>
        </w:tc>
        <w:tc>
          <w:tcPr>
            <w:tcW w:w="1417" w:type="dxa"/>
          </w:tcPr>
          <w:p w14:paraId="3F728797" w14:textId="2E29AABD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LDN1</w:t>
            </w:r>
          </w:p>
        </w:tc>
        <w:tc>
          <w:tcPr>
            <w:tcW w:w="2835" w:type="dxa"/>
          </w:tcPr>
          <w:p w14:paraId="27C874D6" w14:textId="0F87D7B9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onatal sclerosing cholangitis</w:t>
            </w:r>
          </w:p>
        </w:tc>
        <w:tc>
          <w:tcPr>
            <w:tcW w:w="1985" w:type="dxa"/>
          </w:tcPr>
          <w:p w14:paraId="50370C6F" w14:textId="14E94B16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TP11C</w:t>
            </w:r>
          </w:p>
        </w:tc>
        <w:tc>
          <w:tcPr>
            <w:tcW w:w="2774" w:type="dxa"/>
          </w:tcPr>
          <w:p w14:paraId="6AE4DE3B" w14:textId="1F1373E0" w:rsidR="00556109" w:rsidRPr="006931C2" w:rsidRDefault="00556109" w:rsidP="005561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ding aminophopholipid </w:t>
            </w:r>
            <w:r w:rsidR="00A46B9B" w:rsidRPr="006931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ippase</w:t>
            </w:r>
          </w:p>
        </w:tc>
      </w:tr>
    </w:tbl>
    <w:p w14:paraId="0158E3EC" w14:textId="781BEB1F" w:rsidR="00667CB2" w:rsidRPr="001B27F1" w:rsidRDefault="00667CB2" w:rsidP="00556109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67CB2" w:rsidRPr="001B27F1" w:rsidSect="00667CB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6D700" w14:textId="77777777" w:rsidR="009A376B" w:rsidRDefault="009A376B" w:rsidP="00667CB2">
      <w:r>
        <w:separator/>
      </w:r>
    </w:p>
  </w:endnote>
  <w:endnote w:type="continuationSeparator" w:id="0">
    <w:p w14:paraId="6E76ECD4" w14:textId="77777777" w:rsidR="009A376B" w:rsidRDefault="009A376B" w:rsidP="00667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CE385" w14:textId="77777777" w:rsidR="009A376B" w:rsidRDefault="009A376B" w:rsidP="00667CB2">
      <w:r>
        <w:separator/>
      </w:r>
    </w:p>
  </w:footnote>
  <w:footnote w:type="continuationSeparator" w:id="0">
    <w:p w14:paraId="035E0940" w14:textId="77777777" w:rsidR="009A376B" w:rsidRDefault="009A376B" w:rsidP="00667C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CB2"/>
    <w:rsid w:val="00007A41"/>
    <w:rsid w:val="000617A5"/>
    <w:rsid w:val="000951DE"/>
    <w:rsid w:val="000C52DB"/>
    <w:rsid w:val="001436AB"/>
    <w:rsid w:val="001B27F1"/>
    <w:rsid w:val="00257F5A"/>
    <w:rsid w:val="003242A1"/>
    <w:rsid w:val="00325C01"/>
    <w:rsid w:val="00373827"/>
    <w:rsid w:val="00377322"/>
    <w:rsid w:val="003C7732"/>
    <w:rsid w:val="003E098A"/>
    <w:rsid w:val="00431795"/>
    <w:rsid w:val="004358FB"/>
    <w:rsid w:val="00556109"/>
    <w:rsid w:val="0060553F"/>
    <w:rsid w:val="00666104"/>
    <w:rsid w:val="00667CB2"/>
    <w:rsid w:val="006931C2"/>
    <w:rsid w:val="006C1A45"/>
    <w:rsid w:val="006C75C9"/>
    <w:rsid w:val="007B606E"/>
    <w:rsid w:val="008E1367"/>
    <w:rsid w:val="009936B5"/>
    <w:rsid w:val="009A376B"/>
    <w:rsid w:val="00A46B9B"/>
    <w:rsid w:val="00AD7776"/>
    <w:rsid w:val="00B27EB4"/>
    <w:rsid w:val="00B33F95"/>
    <w:rsid w:val="00BC19DB"/>
    <w:rsid w:val="00BF2F38"/>
    <w:rsid w:val="00C31214"/>
    <w:rsid w:val="00C54FBA"/>
    <w:rsid w:val="00C64742"/>
    <w:rsid w:val="00D80D5E"/>
    <w:rsid w:val="00D968F2"/>
    <w:rsid w:val="00DF0D85"/>
    <w:rsid w:val="00E55A06"/>
    <w:rsid w:val="00E5780D"/>
    <w:rsid w:val="00EC090A"/>
    <w:rsid w:val="00EC20AA"/>
    <w:rsid w:val="00EF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4286ED"/>
  <w15:chartTrackingRefBased/>
  <w15:docId w15:val="{539C5363-E390-4747-B66B-D2641C2A0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7C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67CB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67CB2"/>
  </w:style>
  <w:style w:type="paragraph" w:styleId="a6">
    <w:name w:val="footer"/>
    <w:basedOn w:val="a"/>
    <w:link w:val="a7"/>
    <w:uiPriority w:val="99"/>
    <w:unhideWhenUsed/>
    <w:rsid w:val="00667CB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67CB2"/>
  </w:style>
  <w:style w:type="table" w:styleId="5-6">
    <w:name w:val="List Table 5 Dark Accent 6"/>
    <w:basedOn w:val="a1"/>
    <w:uiPriority w:val="50"/>
    <w:rsid w:val="00B27EB4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a8">
    <w:name w:val="Grid Table Light"/>
    <w:basedOn w:val="a1"/>
    <w:uiPriority w:val="40"/>
    <w:rsid w:val="00B27EB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B27EB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津下 充</dc:creator>
  <cp:keywords/>
  <dc:description/>
  <cp:lastModifiedBy>津下 充</cp:lastModifiedBy>
  <cp:revision>10</cp:revision>
  <dcterms:created xsi:type="dcterms:W3CDTF">2022-01-19T06:06:00Z</dcterms:created>
  <dcterms:modified xsi:type="dcterms:W3CDTF">2022-03-21T03:35:00Z</dcterms:modified>
</cp:coreProperties>
</file>